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3DAA0B8E" w:rsidR="00654E8F" w:rsidRPr="001549D3" w:rsidRDefault="00654E8F" w:rsidP="0001436A">
      <w:pPr>
        <w:pStyle w:val="SupplementaryMaterial"/>
        <w:rPr>
          <w:b w:val="0"/>
        </w:rPr>
      </w:pPr>
      <w:r w:rsidRPr="001549D3">
        <w:t>Supplementary Material</w:t>
      </w:r>
    </w:p>
    <w:p w14:paraId="3CA9C5DA" w14:textId="7C573DFC" w:rsidR="00710CAF" w:rsidRDefault="00710CAF" w:rsidP="00050786">
      <w:pPr>
        <w:jc w:val="center"/>
        <w:rPr>
          <w:rFonts w:cs="Times New Roman"/>
          <w:szCs w:val="24"/>
        </w:rPr>
      </w:pPr>
    </w:p>
    <w:p w14:paraId="5817FEA8" w14:textId="3F8A2658" w:rsidR="00710CAF" w:rsidRDefault="00710CAF" w:rsidP="00710CAF">
      <w:pPr>
        <w:rPr>
          <w:rFonts w:cs="Times New Roman"/>
          <w:b/>
          <w:bCs/>
          <w:szCs w:val="24"/>
        </w:rPr>
      </w:pPr>
      <w:r w:rsidRPr="00022D98">
        <w:rPr>
          <w:rFonts w:cs="Times New Roman"/>
          <w:b/>
          <w:bCs/>
          <w:szCs w:val="24"/>
        </w:rPr>
        <w:t>Instruments used during the study</w:t>
      </w:r>
    </w:p>
    <w:p w14:paraId="1478F5D6" w14:textId="275CAA0E" w:rsidR="00546805" w:rsidRDefault="00546805" w:rsidP="00546805">
      <w:pPr>
        <w:pStyle w:val="ListParagraph"/>
        <w:numPr>
          <w:ilvl w:val="0"/>
          <w:numId w:val="21"/>
        </w:numPr>
      </w:pPr>
      <w:r w:rsidRPr="00546805">
        <w:rPr>
          <w:b/>
          <w:bCs/>
        </w:rPr>
        <w:t xml:space="preserve">Telehealth Comfort Scale </w:t>
      </w:r>
      <w:r w:rsidRPr="00546805">
        <w:t>(Dadlani et al., 2023)</w:t>
      </w:r>
      <w:r w:rsidRPr="00546805">
        <w:fldChar w:fldCharType="begin"/>
      </w:r>
      <w:r w:rsidRPr="00546805">
        <w:instrText xml:space="preserve"> ADDIN ZOTERO_ITEM CSL_CITATION {"citationID":"hBKSAH0f","properties":{"formattedCitation":"\\super 20\\nosupersub{}","plainCitation":"20","noteIndex":0},"citationItems":[{"id":1748,"uris":["http://zotero.org/groups/4782387/items/7NW4UKE6"],"itemData":{"id":1748,"type":"article-journal","abstract":"Objective: The Association of American Medical Colleges (AAMC) has recommended that the provision of telemedicine services become an entrustable professional activity (EPA). Given its increased scope, medical student comfort with telemedicine was explored.\nMethods: An institutional review board–approved 17-question, anonymous voluntary survey was created based on the AAMC’s EPAs and administered to students at Northeast Ohio Medical University across 4 weeks. The primary outcome of this study was to assess medical students’ self-reported telemedicine comfort levels.\nResults: The response rate was 141 students (22%). At least 80% of students believed that they were able to gather essential and accurate patient information, counsel patients and families, and communicate effectively across a broad range of social, economic, and cultural backgrounds using telemedicine. In total, 57% and 53% of students, respectively, believed that they were able to gather information and diagnose patients using telemedicine as well as they did in person, 38% of respondents believed that their patient’s health outcome was the same via telemedicine or in-person visits, and 74% of respondents wished that telemedicine was formally taught in school. Most of the students believed they could effectively gather essential information and counsel patients via telemedicine, but there was a notable decrease in confidence for medical students when comparing telemedicine and in-person care directly.\nConclusions: Despite the EPAs created by the AAMC, students did not self-report the same comfort level with telemedicine as they had with","container-title":"Southern Medical Journal","DOI":"10.14423/SMJ.0000000000001553","ISSN":"1541-8243, 0038-4348","issue":"5","language":"en","page":"400-404","source":"DOI.org (Crossref)","title":"Assessing Medical Students’ Comfort with Telemedicine","volume":"116","author":[{"family":"Dadlani","given":"Akanksha"},{"family":"Bernstein","given":"Simone"},{"family":"Welton","given":"Randon"}],"issued":{"date-parts":[["2023",5]]}}}],"schema":"https://github.com/citation-style-language/schema/raw/master/csl-citation.json"} </w:instrText>
      </w:r>
      <w:r w:rsidRPr="00546805">
        <w:fldChar w:fldCharType="separate"/>
      </w:r>
      <w:r w:rsidRPr="00546805">
        <w:rPr>
          <w:vertAlign w:val="superscript"/>
        </w:rPr>
        <w:t>2</w:t>
      </w:r>
      <w:r w:rsidR="00206E2F">
        <w:rPr>
          <w:vertAlign w:val="superscript"/>
        </w:rPr>
        <w:t>2</w:t>
      </w:r>
      <w:r w:rsidRPr="00546805">
        <w:fldChar w:fldCharType="end"/>
      </w:r>
    </w:p>
    <w:p w14:paraId="37AB272A" w14:textId="49BFAFFA" w:rsidR="00546805" w:rsidRDefault="00F602FF" w:rsidP="00546805">
      <w:pPr>
        <w:pStyle w:val="ListParagraph"/>
        <w:numPr>
          <w:ilvl w:val="0"/>
          <w:numId w:val="22"/>
        </w:numPr>
      </w:pPr>
      <w:r>
        <w:t>p</w:t>
      </w:r>
      <w:r w:rsidR="00546805">
        <w:t xml:space="preserve">sychometric properties of the scale not stated by Dadlani et al. </w:t>
      </w:r>
    </w:p>
    <w:p w14:paraId="5E49A4A5" w14:textId="70234606" w:rsidR="00546805" w:rsidRPr="00546805" w:rsidRDefault="00F602FF" w:rsidP="00546805">
      <w:pPr>
        <w:pStyle w:val="ListParagraph"/>
        <w:numPr>
          <w:ilvl w:val="0"/>
          <w:numId w:val="22"/>
        </w:numPr>
      </w:pPr>
      <w:r>
        <w:t>r</w:t>
      </w:r>
      <w:r w:rsidR="00546805">
        <w:t>ating scale of 1-5: 1=strongly disagree; 5=strongly agree</w:t>
      </w:r>
    </w:p>
    <w:p w14:paraId="23C5526F" w14:textId="77777777" w:rsidR="00F00D36" w:rsidRPr="00F00D36" w:rsidRDefault="00F00D36" w:rsidP="00F00D36">
      <w:pPr>
        <w:pStyle w:val="ListParagraph"/>
        <w:numPr>
          <w:ilvl w:val="0"/>
          <w:numId w:val="0"/>
        </w:numPr>
        <w:ind w:left="720"/>
      </w:pPr>
    </w:p>
    <w:p w14:paraId="1B4FE8AB" w14:textId="46334A50" w:rsidR="00710CAF" w:rsidRDefault="00507890" w:rsidP="00507890">
      <w:pPr>
        <w:pStyle w:val="ListParagraph"/>
        <w:numPr>
          <w:ilvl w:val="0"/>
          <w:numId w:val="21"/>
        </w:numPr>
      </w:pPr>
      <w:r w:rsidRPr="00507890">
        <w:rPr>
          <w:b/>
          <w:bCs/>
        </w:rPr>
        <w:t>Telehealth Etiquette Competency Checklist (TECC)</w:t>
      </w:r>
      <w:r w:rsidRPr="00507890">
        <w:t xml:space="preserve"> (Pittmann et al., 2024)</w:t>
      </w:r>
      <w:r w:rsidR="001B55D2">
        <w:rPr>
          <w:vertAlign w:val="superscript"/>
        </w:rPr>
        <w:t>28</w:t>
      </w:r>
      <w:r w:rsidRPr="00507890">
        <w:t xml:space="preserve"> </w:t>
      </w:r>
    </w:p>
    <w:p w14:paraId="56B9C87C" w14:textId="3B839B2B" w:rsidR="00507890" w:rsidRPr="00507890" w:rsidRDefault="003354B3" w:rsidP="00507890">
      <w:pPr>
        <w:pStyle w:val="ListParagraph"/>
        <w:numPr>
          <w:ilvl w:val="0"/>
          <w:numId w:val="24"/>
        </w:numPr>
      </w:pPr>
      <w:r>
        <w:t>s</w:t>
      </w:r>
      <w:r w:rsidR="00507890" w:rsidRPr="00507890">
        <w:t xml:space="preserve">cale’s Content Validity Index = 0.98. </w:t>
      </w:r>
    </w:p>
    <w:p w14:paraId="304D2A85" w14:textId="534C1D79" w:rsidR="00507890" w:rsidRPr="00507890" w:rsidRDefault="003354B3" w:rsidP="00507890">
      <w:pPr>
        <w:pStyle w:val="ListParagraph"/>
        <w:numPr>
          <w:ilvl w:val="0"/>
          <w:numId w:val="24"/>
        </w:numPr>
      </w:pPr>
      <w:r>
        <w:t>r</w:t>
      </w:r>
      <w:r w:rsidR="00507890" w:rsidRPr="00507890">
        <w:t>esponse options: observed (1) or not observed (0)</w:t>
      </w:r>
      <w:r w:rsidR="0003645E">
        <w:t xml:space="preserve">, </w:t>
      </w:r>
      <w:r w:rsidR="0003645E" w:rsidRPr="00507890">
        <w:t xml:space="preserve">adapted for completion by </w:t>
      </w:r>
      <w:r w:rsidR="0003645E">
        <w:t>simulated participant</w:t>
      </w:r>
    </w:p>
    <w:p w14:paraId="7FC795F7" w14:textId="77777777" w:rsidR="00F00D36" w:rsidRPr="00F00D36" w:rsidRDefault="00F00D36" w:rsidP="00F00D36">
      <w:pPr>
        <w:pStyle w:val="ListParagraph"/>
        <w:numPr>
          <w:ilvl w:val="0"/>
          <w:numId w:val="0"/>
        </w:numPr>
        <w:ind w:left="720"/>
      </w:pPr>
    </w:p>
    <w:p w14:paraId="35049A72" w14:textId="5FF44010" w:rsidR="00507890" w:rsidRDefault="00507890" w:rsidP="00507890">
      <w:pPr>
        <w:pStyle w:val="ListParagraph"/>
        <w:numPr>
          <w:ilvl w:val="0"/>
          <w:numId w:val="21"/>
        </w:numPr>
      </w:pPr>
      <w:r w:rsidRPr="00507890">
        <w:rPr>
          <w:b/>
          <w:bCs/>
        </w:rPr>
        <w:t xml:space="preserve">Telehealth Etiquette Knowledge Scale </w:t>
      </w:r>
      <w:r w:rsidRPr="00507890">
        <w:t>(Rutledge et al., 2020)</w:t>
      </w:r>
      <w:r w:rsidRPr="00507890">
        <w:fldChar w:fldCharType="begin"/>
      </w:r>
      <w:r w:rsidRPr="00507890">
        <w:instrText xml:space="preserve"> ADDIN ZOTERO_ITEM CSL_CITATION {"citationID":"VMhOF4YS","properties":{"formattedCitation":"\\super 21\\nosupersub{}","plainCitation":"21","noteIndex":0},"citationItems":[{"id":983,"uris":["http://zotero.org/groups/4782387/items/7BI2CTHA"],"itemData":{"id":983,"type":"document","title":"Psychometric Testing of the Telehealth Etiquette Knowledge Scale.pdf","author":[{"family":"Gustin","given":"Tina S"},{"family":"Kott","given":"Karen"},{"family":"Rutledge","given":"Carolyn"}],"issued":{"date-parts":[["2017"]]}}}],"schema":"https://github.com/citation-style-language/schema/raw/master/csl-citation.json"} </w:instrText>
      </w:r>
      <w:r w:rsidRPr="00507890">
        <w:fldChar w:fldCharType="separate"/>
      </w:r>
      <w:r w:rsidR="00645245">
        <w:rPr>
          <w:vertAlign w:val="superscript"/>
        </w:rPr>
        <w:t>5</w:t>
      </w:r>
      <w:r w:rsidRPr="00507890">
        <w:fldChar w:fldCharType="end"/>
      </w:r>
      <w:r w:rsidRPr="00507890">
        <w:t xml:space="preserve"> </w:t>
      </w:r>
    </w:p>
    <w:p w14:paraId="6CCBB3DB" w14:textId="4D9A6C96" w:rsidR="00507890" w:rsidRPr="00507890" w:rsidRDefault="003354B3" w:rsidP="00507890">
      <w:pPr>
        <w:pStyle w:val="ListParagraph"/>
        <w:numPr>
          <w:ilvl w:val="0"/>
          <w:numId w:val="26"/>
        </w:numPr>
      </w:pPr>
      <w:r>
        <w:t>i</w:t>
      </w:r>
      <w:r w:rsidR="00507890" w:rsidRPr="00507890">
        <w:t xml:space="preserve">nternal consistency of scale a=0.862 (n=407). </w:t>
      </w:r>
    </w:p>
    <w:p w14:paraId="14EE903D" w14:textId="3A02D74F" w:rsidR="00507890" w:rsidRPr="00507890" w:rsidRDefault="003354B3" w:rsidP="00507890">
      <w:pPr>
        <w:pStyle w:val="ListParagraph"/>
        <w:numPr>
          <w:ilvl w:val="0"/>
          <w:numId w:val="25"/>
        </w:numPr>
      </w:pPr>
      <w:r>
        <w:t>r</w:t>
      </w:r>
      <w:r w:rsidR="00507890" w:rsidRPr="00022D98">
        <w:t>ating scale of 1-5: 1=strongly disagree; 5=strongly agree </w:t>
      </w:r>
    </w:p>
    <w:p w14:paraId="4065F7DD" w14:textId="77777777" w:rsidR="00F00D36" w:rsidRPr="00F00D36" w:rsidRDefault="00F00D36" w:rsidP="00F00D36">
      <w:pPr>
        <w:pStyle w:val="ListParagraph"/>
        <w:numPr>
          <w:ilvl w:val="0"/>
          <w:numId w:val="0"/>
        </w:numPr>
        <w:ind w:left="720"/>
      </w:pPr>
    </w:p>
    <w:p w14:paraId="71389D65" w14:textId="77777777" w:rsidR="00F602FF" w:rsidRDefault="00F00D36" w:rsidP="00F00D36">
      <w:pPr>
        <w:pStyle w:val="ListParagraph"/>
        <w:numPr>
          <w:ilvl w:val="0"/>
          <w:numId w:val="21"/>
        </w:numPr>
      </w:pPr>
      <w:r w:rsidRPr="00F00D36">
        <w:rPr>
          <w:b/>
          <w:bCs/>
        </w:rPr>
        <w:t>Telehealth Satisfaction Scale</w:t>
      </w:r>
      <w:r>
        <w:t xml:space="preserve"> </w:t>
      </w:r>
    </w:p>
    <w:p w14:paraId="78AC3824" w14:textId="4E8B3537" w:rsidR="003354B3" w:rsidRDefault="003354B3" w:rsidP="00D90E19">
      <w:pPr>
        <w:pStyle w:val="ListParagraph"/>
        <w:numPr>
          <w:ilvl w:val="0"/>
          <w:numId w:val="25"/>
        </w:numPr>
      </w:pPr>
      <w:r>
        <w:t>t</w:t>
      </w:r>
      <w:r w:rsidRPr="00F00D36">
        <w:t>ool is not validated</w:t>
      </w:r>
    </w:p>
    <w:p w14:paraId="7A527FF0" w14:textId="7A87844D" w:rsidR="00F00D36" w:rsidRPr="00F00D36" w:rsidRDefault="003354B3" w:rsidP="00F602FF">
      <w:pPr>
        <w:pStyle w:val="ListParagraph"/>
        <w:numPr>
          <w:ilvl w:val="0"/>
          <w:numId w:val="25"/>
        </w:numPr>
      </w:pPr>
      <w:r>
        <w:t xml:space="preserve">tool is </w:t>
      </w:r>
      <w:r w:rsidR="00F00D36" w:rsidRPr="00F00D36">
        <w:t>adapted from Hooshmand et al., 2021</w:t>
      </w:r>
      <w:r w:rsidR="009029CA">
        <w:t xml:space="preserve"> [</w:t>
      </w:r>
      <w:r w:rsidR="00F00D36" w:rsidRPr="00F00D36">
        <w:t>items 1-5</w:t>
      </w:r>
      <w:r w:rsidR="009029CA">
        <w:t>]</w:t>
      </w:r>
      <w:r w:rsidRPr="00F00D36">
        <w:rPr>
          <w:vertAlign w:val="superscript"/>
        </w:rPr>
        <w:t>26</w:t>
      </w:r>
      <w:r w:rsidR="00F00D36" w:rsidRPr="00F00D36">
        <w:t xml:space="preserve"> and Du &amp; Gu, 2024</w:t>
      </w:r>
      <w:r w:rsidR="009029CA">
        <w:t xml:space="preserve"> [</w:t>
      </w:r>
      <w:r w:rsidR="00F00D36" w:rsidRPr="00F00D36">
        <w:t>items 6-9</w:t>
      </w:r>
      <w:r w:rsidR="009029CA">
        <w:t>]</w:t>
      </w:r>
      <w:r w:rsidR="00F00D36" w:rsidRPr="00F00D36">
        <w:t>)</w:t>
      </w:r>
      <w:r w:rsidR="00F00D36" w:rsidRPr="00F00D36">
        <w:fldChar w:fldCharType="begin"/>
      </w:r>
      <w:r w:rsidR="00F00D36" w:rsidRPr="00F00D36">
        <w:instrText xml:space="preserve"> ADDIN ZOTERO_ITEM CSL_CITATION {"citationID":"erei9HZN","properties":{"formattedCitation":"\\super 26,27\\nosupersub{}","plainCitation":"26,27","noteIndex":0},"citationItems":[{"id":5295,"uris":["http://zotero.org/users/6162529/items/A27NRBS4"],"itemData":{"id":5295,"type":"article-journal","abstract":"Background\nSince the outbreak of the COVID-19 pandemic, telemedicine become more and more popular, patients attempt to use telemedicine to meet personal medical needs. Patient satisfaction is a key indicator of insight into the patient experience.\n\nPurpose\nThis systematic review aims to explore the measurement factors of patient satisfaction with telemedicine and develop a more comprehensive and systematic scale of patient satisfaction with telemedicine.\n\nMethods\nIn February 2023, a literature search was conducted on the PubMed, EMBASE, and Web of Science, identifying measurement factors and tools of patient satisfaction with telemedicine. For inclusion, the studies had to have or make a questionnaire about patient satisfaction with telemedicine delivered through video/audio visits in English. The quality of the studies was evaluated according to the Critical Appraisal Tool for Analytical Cross-Sectional Studies of the Joanna Briggs Institute (JBI). The dimensions and items in each tool were also analyzed.\n\nResults\nThe initial search showed 14,020 studies. After eliminating duplicates and utilizing inclusion and exclusion criteria, 44 studies were included. This systematic review identified and integrated the measurement factors and develops a scale of patient satisfaction with telemedicine, which was divided into 9 dimensions and consists of 37 items.\n\nConclusion\nFuture measurement and evaluation of telemedicine will benefit from scale that was developed in this study, and it will more directly reflecting patient needs when patient satisfaction with telemedicine is evaluated.\n\nSupplementary Information\nThe online version contains supplementary material available at 10.1186/s12911-024-02436-z.","container-title":"BMC Medical Informatics and Decision Making","DOI":"10.1186/s12911-024-02436-z","ISSN":"1472-6947","journalAbbreviation":"BMC Med Inform Decis Mak","note":"PMID: 38303031\nPMCID: PMC10832124","page":"31","source":"PubMed Central","title":"The development of evaluation scale of the patient satisfaction with telemedicine: a systematic review","title-short":"The development of evaluation scale of the patient satisfaction with telemedicine","volume":"24","author":[{"family":"Du","given":"Yifei"},{"family":"Gu","given":"Yu"}],"issued":{"date-parts":[["2024",2,1]]}}},{"id":2000,"uris":["http://zotero.org/groups/4782387/items/ETMMMUFE"],"itemData":{"id":2000,"type":"article-journal","abstract":"Introduction/aims: Determine established neuromuscular disease patients’ satisfaction with telehealth during the COVID-19 pandemic. Methods: We received 50 completed Utah telehealth satisfaction surveys from a cohort of 90 from April 2020 to June 2020. Returning neuromuscular disease patients rated seven aspects from 1 (strongly disagree) to 5 (strongly agree): Communication, timeliness of physician, picture quality, sound quality, protection of privacy, the comfort of the physical exam, the ease of healthcare, and whether patients would prefer “in-person” visits despite safety precaution. A favorable response was deﬁned as a response of “Agree” or “Strongly Agree” to the survey questions. An independent t-test, Fisher’s or chi-square test were used to compare demographic factors on outcomes for each survey question. Results: The average age was 47.54 ± 20.63, 54% were female, 70% from rural areas, 60% had family present “webside,” and 14% had family present remotely. The majority of patients reported “Agree” or “Strongly Agree” to each survey question assessing their telehealth satisfaction, except for whether patients preferred in-person appointments. Demographic factors, including location and clinical diagnosis, did not inﬂuence survey responses. Discussion: The vast majority of established neuromuscular disease patients responded favorably to their telehealth experience during the COVID-19 pandemic.","container-title":"Frontiers in Neurology","language":"en","source":"Zotero","title":"Satisfaction of Telehealth in Patients With Established Neuromuscular Disorders","volume":"12","author":[{"family":"Hooshmand","given":"Sara"}],"issued":{"date-parts":[["2021"]]}}}],"schema":"https://github.com/citation-style-language/schema/raw/master/csl-citation.json"} </w:instrText>
      </w:r>
      <w:r w:rsidR="00F00D36" w:rsidRPr="00F00D36">
        <w:fldChar w:fldCharType="separate"/>
      </w:r>
      <w:r w:rsidR="00F00D36" w:rsidRPr="00F00D36">
        <w:rPr>
          <w:vertAlign w:val="superscript"/>
        </w:rPr>
        <w:t>27</w:t>
      </w:r>
      <w:r w:rsidR="00F00D36" w:rsidRPr="00F00D36">
        <w:fldChar w:fldCharType="end"/>
      </w:r>
      <w:r w:rsidR="00F00D36" w:rsidRPr="00F00D36">
        <w:t xml:space="preserve"> </w:t>
      </w:r>
    </w:p>
    <w:p w14:paraId="58F1AED1" w14:textId="53F8A275" w:rsidR="00DE23E8" w:rsidRPr="001549D3" w:rsidRDefault="003354B3" w:rsidP="009029CA">
      <w:pPr>
        <w:pStyle w:val="ListParagraph"/>
        <w:numPr>
          <w:ilvl w:val="0"/>
          <w:numId w:val="25"/>
        </w:numPr>
      </w:pPr>
      <w:r>
        <w:t>r</w:t>
      </w:r>
      <w:r w:rsidR="00F00D36" w:rsidRPr="00022D98">
        <w:t>ating scale of 1-5: 1=strongly disagree; 5=strongly agree</w:t>
      </w: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6F8B58" w14:textId="77777777" w:rsidR="00374A94" w:rsidRDefault="00374A94" w:rsidP="00117666">
      <w:pPr>
        <w:spacing w:after="0"/>
      </w:pPr>
      <w:r>
        <w:separator/>
      </w:r>
    </w:p>
  </w:endnote>
  <w:endnote w:type="continuationSeparator" w:id="0">
    <w:p w14:paraId="6333B808" w14:textId="77777777" w:rsidR="00374A94" w:rsidRDefault="00374A9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50786"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5078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5078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50786"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5078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5078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D324AB" w14:textId="77777777" w:rsidR="00374A94" w:rsidRDefault="00374A94" w:rsidP="00117666">
      <w:pPr>
        <w:spacing w:after="0"/>
      </w:pPr>
      <w:r>
        <w:separator/>
      </w:r>
    </w:p>
  </w:footnote>
  <w:footnote w:type="continuationSeparator" w:id="0">
    <w:p w14:paraId="1709C1B4" w14:textId="77777777" w:rsidR="00374A94" w:rsidRDefault="00374A9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5078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33D26981" w:rsidR="00050786"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3A73CE"/>
    <w:multiLevelType w:val="hybridMultilevel"/>
    <w:tmpl w:val="0E00977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D51094A"/>
    <w:multiLevelType w:val="hybridMultilevel"/>
    <w:tmpl w:val="A78E79C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E202699"/>
    <w:multiLevelType w:val="hybridMultilevel"/>
    <w:tmpl w:val="BF4073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E8361F"/>
    <w:multiLevelType w:val="hybridMultilevel"/>
    <w:tmpl w:val="F9B8D0E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3F36434"/>
    <w:multiLevelType w:val="hybridMultilevel"/>
    <w:tmpl w:val="051C824A"/>
    <w:lvl w:ilvl="0" w:tplc="EA184270">
      <w:start w:val="1"/>
      <w:numFmt w:val="bullet"/>
      <w:lvlText w:val=""/>
      <w:lvlJc w:val="left"/>
      <w:pPr>
        <w:ind w:left="1440" w:hanging="360"/>
      </w:pPr>
      <w:rPr>
        <w:rFonts w:ascii="Symbol" w:hAnsi="Symbol" w:hint="default"/>
        <w:b w:val="0"/>
        <w:bCs/>
      </w:rPr>
    </w:lvl>
    <w:lvl w:ilvl="1" w:tplc="FFFFFFFF">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9" w15:restartNumberingAfterBreak="0">
    <w:nsid w:val="30C10839"/>
    <w:multiLevelType w:val="hybridMultilevel"/>
    <w:tmpl w:val="81F07502"/>
    <w:lvl w:ilvl="0" w:tplc="B69C1994">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1F21A2F"/>
    <w:multiLevelType w:val="hybridMultilevel"/>
    <w:tmpl w:val="6DC8223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11"/>
  </w:num>
  <w:num w:numId="3" w16cid:durableId="615480040">
    <w:abstractNumId w:val="4"/>
  </w:num>
  <w:num w:numId="4" w16cid:durableId="1566183234">
    <w:abstractNumId w:val="1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7"/>
  </w:num>
  <w:num w:numId="14" w16cid:durableId="515769853">
    <w:abstractNumId w:val="6"/>
  </w:num>
  <w:num w:numId="15" w16cid:durableId="1753046014">
    <w:abstractNumId w:val="6"/>
  </w:num>
  <w:num w:numId="16" w16cid:durableId="665939894">
    <w:abstractNumId w:val="6"/>
  </w:num>
  <w:num w:numId="17" w16cid:durableId="2078749421">
    <w:abstractNumId w:val="6"/>
  </w:num>
  <w:num w:numId="18" w16cid:durableId="825047625">
    <w:abstractNumId w:val="6"/>
  </w:num>
  <w:num w:numId="19" w16cid:durableId="803810417">
    <w:abstractNumId w:val="6"/>
  </w:num>
  <w:num w:numId="20" w16cid:durableId="1632830069">
    <w:abstractNumId w:val="3"/>
  </w:num>
  <w:num w:numId="21" w16cid:durableId="1627656441">
    <w:abstractNumId w:val="9"/>
  </w:num>
  <w:num w:numId="22" w16cid:durableId="1495031313">
    <w:abstractNumId w:val="1"/>
  </w:num>
  <w:num w:numId="23" w16cid:durableId="358240511">
    <w:abstractNumId w:val="5"/>
  </w:num>
  <w:num w:numId="24" w16cid:durableId="2029481496">
    <w:abstractNumId w:val="8"/>
  </w:num>
  <w:num w:numId="25" w16cid:durableId="1178351622">
    <w:abstractNumId w:val="2"/>
  </w:num>
  <w:num w:numId="26" w16cid:durableId="159366493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645E"/>
    <w:rsid w:val="00050786"/>
    <w:rsid w:val="00052A14"/>
    <w:rsid w:val="00077D53"/>
    <w:rsid w:val="00087DA9"/>
    <w:rsid w:val="000D56CC"/>
    <w:rsid w:val="00105FD9"/>
    <w:rsid w:val="00115307"/>
    <w:rsid w:val="00117666"/>
    <w:rsid w:val="001549D3"/>
    <w:rsid w:val="00160065"/>
    <w:rsid w:val="00177D84"/>
    <w:rsid w:val="001B55D2"/>
    <w:rsid w:val="00206E2F"/>
    <w:rsid w:val="00267D18"/>
    <w:rsid w:val="002868E2"/>
    <w:rsid w:val="002869C3"/>
    <w:rsid w:val="002936E4"/>
    <w:rsid w:val="002B4A57"/>
    <w:rsid w:val="002C106A"/>
    <w:rsid w:val="002C74CA"/>
    <w:rsid w:val="003354B3"/>
    <w:rsid w:val="003422FA"/>
    <w:rsid w:val="00347194"/>
    <w:rsid w:val="003526B4"/>
    <w:rsid w:val="003544FB"/>
    <w:rsid w:val="00374A94"/>
    <w:rsid w:val="003D2D47"/>
    <w:rsid w:val="003D2F2D"/>
    <w:rsid w:val="00401590"/>
    <w:rsid w:val="00447801"/>
    <w:rsid w:val="00452E9C"/>
    <w:rsid w:val="004735C8"/>
    <w:rsid w:val="004961FF"/>
    <w:rsid w:val="00507890"/>
    <w:rsid w:val="00517A89"/>
    <w:rsid w:val="005250F2"/>
    <w:rsid w:val="00546805"/>
    <w:rsid w:val="00593EEA"/>
    <w:rsid w:val="005A5EEE"/>
    <w:rsid w:val="005E5F62"/>
    <w:rsid w:val="006375C7"/>
    <w:rsid w:val="00645245"/>
    <w:rsid w:val="00654E8F"/>
    <w:rsid w:val="006568EA"/>
    <w:rsid w:val="00660D05"/>
    <w:rsid w:val="006820B1"/>
    <w:rsid w:val="006B7D14"/>
    <w:rsid w:val="00701727"/>
    <w:rsid w:val="0070566C"/>
    <w:rsid w:val="00710CAF"/>
    <w:rsid w:val="00714C50"/>
    <w:rsid w:val="00725A7D"/>
    <w:rsid w:val="007501BE"/>
    <w:rsid w:val="00790BB3"/>
    <w:rsid w:val="007C206C"/>
    <w:rsid w:val="00803D24"/>
    <w:rsid w:val="00817DD6"/>
    <w:rsid w:val="008346CB"/>
    <w:rsid w:val="00870C13"/>
    <w:rsid w:val="00885156"/>
    <w:rsid w:val="009029CA"/>
    <w:rsid w:val="009151AA"/>
    <w:rsid w:val="0093429D"/>
    <w:rsid w:val="00942D46"/>
    <w:rsid w:val="00943573"/>
    <w:rsid w:val="00970F7D"/>
    <w:rsid w:val="00994A3D"/>
    <w:rsid w:val="009C2B12"/>
    <w:rsid w:val="009C70F3"/>
    <w:rsid w:val="00A048E9"/>
    <w:rsid w:val="00A174D9"/>
    <w:rsid w:val="00A569CD"/>
    <w:rsid w:val="00AB5EE2"/>
    <w:rsid w:val="00AB6715"/>
    <w:rsid w:val="00B10E51"/>
    <w:rsid w:val="00B1671E"/>
    <w:rsid w:val="00B21069"/>
    <w:rsid w:val="00B25EB8"/>
    <w:rsid w:val="00B354E1"/>
    <w:rsid w:val="00B37F4D"/>
    <w:rsid w:val="00C52A7B"/>
    <w:rsid w:val="00C56BAF"/>
    <w:rsid w:val="00C679AA"/>
    <w:rsid w:val="00C75972"/>
    <w:rsid w:val="00C94C60"/>
    <w:rsid w:val="00CC0A3A"/>
    <w:rsid w:val="00CD066B"/>
    <w:rsid w:val="00CE4FEE"/>
    <w:rsid w:val="00D72BE7"/>
    <w:rsid w:val="00DB59C3"/>
    <w:rsid w:val="00DC259A"/>
    <w:rsid w:val="00DE23E8"/>
    <w:rsid w:val="00E5182C"/>
    <w:rsid w:val="00E52377"/>
    <w:rsid w:val="00E64E17"/>
    <w:rsid w:val="00E866C9"/>
    <w:rsid w:val="00EA3D3C"/>
    <w:rsid w:val="00EA4BA2"/>
    <w:rsid w:val="00F00D36"/>
    <w:rsid w:val="00F4244A"/>
    <w:rsid w:val="00F46900"/>
    <w:rsid w:val="00F602FF"/>
    <w:rsid w:val="00F61D89"/>
    <w:rsid w:val="00FC36FD"/>
    <w:rsid w:val="00FE00F3"/>
    <w:rsid w:val="01F90748"/>
    <w:rsid w:val="0486D922"/>
    <w:rsid w:val="11A17541"/>
    <w:rsid w:val="1364C5CC"/>
    <w:rsid w:val="319403F1"/>
    <w:rsid w:val="38BDE74D"/>
    <w:rsid w:val="3A651EA8"/>
    <w:rsid w:val="3ABC0D2F"/>
    <w:rsid w:val="3C238AB0"/>
    <w:rsid w:val="3F3EC2F9"/>
    <w:rsid w:val="4661B6D0"/>
    <w:rsid w:val="494E774C"/>
    <w:rsid w:val="4AA63037"/>
    <w:rsid w:val="4CFF8B12"/>
    <w:rsid w:val="58C3E5AF"/>
    <w:rsid w:val="5C2DBA3A"/>
    <w:rsid w:val="5F60FEBB"/>
    <w:rsid w:val="707E70CD"/>
    <w:rsid w:val="70C95AD6"/>
    <w:rsid w:val="77F05BE4"/>
    <w:rsid w:val="7937C5A6"/>
    <w:rsid w:val="79AB7EA4"/>
    <w:rsid w:val="7EA318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7890"/>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4580867F8FABF04790ACB1AB96B5A976" ma:contentTypeVersion="4" ma:contentTypeDescription="Create a new document." ma:contentTypeScope="" ma:versionID="150a96f9dcb424387738123e24bb45cf">
  <xsd:schema xmlns:xsd="http://www.w3.org/2001/XMLSchema" xmlns:xs="http://www.w3.org/2001/XMLSchema" xmlns:p="http://schemas.microsoft.com/office/2006/metadata/properties" xmlns:ns2="87b7e6ba-63c3-4690-b027-60cc688e1776" targetNamespace="http://schemas.microsoft.com/office/2006/metadata/properties" ma:root="true" ma:fieldsID="c6993e1801ef161948b48bb9a832dd77" ns2:_="">
    <xsd:import namespace="87b7e6ba-63c3-4690-b027-60cc688e177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b7e6ba-63c3-4690-b027-60cc688e17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purl.org/dc/terms/"/>
    <ds:schemaRef ds:uri="http://schemas.openxmlformats.org/package/2006/metadata/core-properties"/>
    <ds:schemaRef ds:uri="http://schemas.microsoft.com/office/2006/documentManagement/types"/>
    <ds:schemaRef ds:uri="87b7e6ba-63c3-4690-b027-60cc688e1776"/>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3107C6EC-9DA3-4834-AE15-2B73C07497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b7e6ba-63c3-4690-b027-60cc688e17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1304</Words>
  <Characters>7149</Characters>
  <Application>Microsoft Office Word</Application>
  <DocSecurity>0</DocSecurity>
  <Lines>178</Lines>
  <Paragraphs>176</Paragraphs>
  <ScaleCrop>false</ScaleCrop>
  <Company/>
  <LinksUpToDate>false</LinksUpToDate>
  <CharactersWithSpaces>8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ittmann, Rachel</cp:lastModifiedBy>
  <cp:revision>2</cp:revision>
  <cp:lastPrinted>2013-10-03T12:51:00Z</cp:lastPrinted>
  <dcterms:created xsi:type="dcterms:W3CDTF">2026-05-18T12:13:00Z</dcterms:created>
  <dcterms:modified xsi:type="dcterms:W3CDTF">2026-05-18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80867F8FABF04790ACB1AB96B5A976</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docLang">
    <vt:lpwstr>en</vt:lpwstr>
  </property>
</Properties>
</file>